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15FB" w:rsidRDefault="006515FB" w:rsidP="006515FB">
      <w:pPr>
        <w:spacing w:after="0" w:line="240" w:lineRule="auto"/>
        <w:jc w:val="center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u w:val="single"/>
        </w:rPr>
        <w:t xml:space="preserve">Supplementary File </w:t>
      </w:r>
      <w:r w:rsidRPr="008762F9">
        <w:rPr>
          <w:rFonts w:ascii="Times New Roman" w:hAnsi="Times New Roman"/>
          <w:b/>
          <w:u w:val="single"/>
        </w:rPr>
        <w:t xml:space="preserve">Table </w:t>
      </w:r>
      <w:r>
        <w:rPr>
          <w:rFonts w:ascii="Times New Roman" w:hAnsi="Times New Roman"/>
          <w:b/>
          <w:u w:val="single"/>
        </w:rPr>
        <w:t>1</w:t>
      </w:r>
    </w:p>
    <w:p w:rsidR="006515FB" w:rsidRDefault="006515FB" w:rsidP="006515FB">
      <w:pPr>
        <w:spacing w:after="0" w:line="240" w:lineRule="auto"/>
        <w:jc w:val="center"/>
        <w:rPr>
          <w:rFonts w:ascii="Times New Roman" w:hAnsi="Times New Roman"/>
          <w:b/>
          <w:u w:val="single"/>
        </w:rPr>
      </w:pPr>
    </w:p>
    <w:p w:rsidR="006515FB" w:rsidRDefault="00BA37BD" w:rsidP="0093467E">
      <w:pPr>
        <w:spacing w:after="0" w:line="240" w:lineRule="auto"/>
        <w:jc w:val="center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u w:val="single"/>
        </w:rPr>
        <w:t xml:space="preserve">List </w:t>
      </w:r>
      <w:r w:rsidR="006515FB" w:rsidRPr="0093467E">
        <w:rPr>
          <w:rFonts w:ascii="Times New Roman" w:hAnsi="Times New Roman"/>
          <w:u w:val="single"/>
        </w:rPr>
        <w:t>of Identified Pathogenic Variants among 21 Genes</w:t>
      </w:r>
    </w:p>
    <w:tbl>
      <w:tblPr>
        <w:tblStyle w:val="TableGrid"/>
        <w:tblpPr w:leftFromText="180" w:rightFromText="180" w:vertAnchor="text" w:horzAnchor="margin" w:tblpY="704"/>
        <w:tblW w:w="0" w:type="auto"/>
        <w:tblLook w:val="04A0" w:firstRow="1" w:lastRow="0" w:firstColumn="1" w:lastColumn="0" w:noHBand="0" w:noVBand="1"/>
      </w:tblPr>
      <w:tblGrid>
        <w:gridCol w:w="699"/>
        <w:gridCol w:w="836"/>
        <w:gridCol w:w="949"/>
        <w:gridCol w:w="1886"/>
        <w:gridCol w:w="1689"/>
        <w:gridCol w:w="969"/>
        <w:gridCol w:w="1349"/>
        <w:gridCol w:w="1199"/>
      </w:tblGrid>
      <w:tr w:rsidR="00BA37BD" w:rsidRPr="0093467E" w:rsidTr="00BA37BD">
        <w:trPr>
          <w:trHeight w:val="510"/>
        </w:trPr>
        <w:tc>
          <w:tcPr>
            <w:tcW w:w="715" w:type="dxa"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bookmarkStart w:id="0" w:name="RANGE!A1:H84"/>
            <w:r w:rsidRPr="0093467E">
              <w:rPr>
                <w:rFonts w:ascii="Times New Roman" w:hAnsi="Times New Roman"/>
                <w:b/>
                <w:bCs/>
                <w:sz w:val="16"/>
                <w:szCs w:val="16"/>
              </w:rPr>
              <w:t>ID</w:t>
            </w:r>
            <w:bookmarkEnd w:id="0"/>
          </w:p>
        </w:tc>
        <w:tc>
          <w:tcPr>
            <w:tcW w:w="857" w:type="dxa"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bCs/>
                <w:sz w:val="16"/>
                <w:szCs w:val="16"/>
              </w:rPr>
              <w:t>Paired cytology and surgical samples</w:t>
            </w:r>
          </w:p>
        </w:tc>
        <w:tc>
          <w:tcPr>
            <w:tcW w:w="906" w:type="dxa"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939" w:type="dxa"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1649" w:type="dxa"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bCs/>
                <w:sz w:val="16"/>
                <w:szCs w:val="16"/>
              </w:rPr>
              <w:t>Consequence</w:t>
            </w:r>
          </w:p>
        </w:tc>
        <w:tc>
          <w:tcPr>
            <w:tcW w:w="993" w:type="dxa"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bCs/>
                <w:sz w:val="16"/>
                <w:szCs w:val="16"/>
              </w:rPr>
              <w:t>Cytology variant frequency</w:t>
            </w:r>
          </w:p>
        </w:tc>
        <w:tc>
          <w:tcPr>
            <w:tcW w:w="1385" w:type="dxa"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bCs/>
                <w:sz w:val="16"/>
                <w:szCs w:val="16"/>
              </w:rPr>
              <w:t>Matching surgical variant frequency</w:t>
            </w:r>
          </w:p>
        </w:tc>
        <w:tc>
          <w:tcPr>
            <w:tcW w:w="1132" w:type="dxa"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bCs/>
                <w:sz w:val="16"/>
                <w:szCs w:val="16"/>
              </w:rPr>
              <w:t>COSMIC ID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5G&gt;A, p.Gly12Asp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9.6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21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TP53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460_462delGGC, p.Gly154del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3467E">
              <w:rPr>
                <w:rFonts w:ascii="Times New Roman" w:hAnsi="Times New Roman"/>
                <w:sz w:val="16"/>
                <w:szCs w:val="16"/>
              </w:rPr>
              <w:t>inframe_deletion</w:t>
            </w:r>
            <w:proofErr w:type="spellEnd"/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50.4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12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GN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2530C&gt;T, p.Arg844Cys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35.3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27887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12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HNF1A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41G&gt;A, p.Arg114His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41.6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935970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12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5G&gt;A, p.Gly12Asp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36.4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21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12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TP53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644G&gt;A, p.Ser215Asn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51.7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44093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15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DM6A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991C&gt;T, p.Arg1331Ter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stop gained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57.6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28780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15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5G&gt;T, p.Gly12Val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35.2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20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15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SMAD4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1081C&gt;T, p.Arg361Cys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40.1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14140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16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4G&gt;C, p.Gly12Arg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31.2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18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16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TP53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589G&gt;A, p.Val197Met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43779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24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5G&gt;T, p.Gly12Val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0.2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20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24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TP53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38T&gt;G, p.Phe113Cys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9.0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10717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26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MT2D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392C&gt;T, p.Pro1131Leu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46.7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88089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26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5G&gt;A, p.Gly12Asp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4.6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21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26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TP53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488A&gt;G, p.Tyr163Cys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8.7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10808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1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5G&gt;A, p.Gly12Asp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31.9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21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1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4G&gt;C, p.Gly12Arg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0.1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18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1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TP53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574C&gt;T, p.Gln192Ter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stop gained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38.8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10733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7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183A&gt;C, p.Gln61His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59.2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54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7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TP53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524G&gt;A, p.Arg175His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35.8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10648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8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5G&gt;A, p.Gly12Asp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3.1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21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8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SMAD4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1051dupG, p.Asp351GlyfsTer27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frameshift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7.2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8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SMAD4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1052_1054delATG, p.Asp351del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3467E">
              <w:rPr>
                <w:rFonts w:ascii="Times New Roman" w:hAnsi="Times New Roman"/>
                <w:sz w:val="16"/>
                <w:szCs w:val="16"/>
              </w:rPr>
              <w:t>inframe_deletion</w:t>
            </w:r>
            <w:proofErr w:type="spellEnd"/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8.4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1151233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8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TP53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833C&gt;G, p.Pro278Arg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4.9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10887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>61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FBXW7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1177C&gt;T, p.Arg393Ter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stop gained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4.7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22973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61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TP53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568C&gt;A, p.Pro190Thr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37.9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44438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29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4G&gt;T, p.Gly12Cys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2.7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9.4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16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29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TP53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743G&gt;A, p.Arg248Gln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44.8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3.5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10662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36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TP53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993+1G&gt;T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3467E">
              <w:rPr>
                <w:rFonts w:ascii="Times New Roman" w:hAnsi="Times New Roman"/>
                <w:sz w:val="16"/>
                <w:szCs w:val="16"/>
              </w:rPr>
              <w:t>splice_donor_variant</w:t>
            </w:r>
            <w:proofErr w:type="spellEnd"/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55.9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32.8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6918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37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ARID1A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5336A&gt;G, p.Glu1779Gly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6.8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37.3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3724472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37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GN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2530C&gt;T, p.Arg844Cys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8.2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3.1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27887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37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5G&gt;T, p.Gly12Val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9.1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4.8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20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37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SH2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1046C&gt;T, p.Pro349Leu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73.5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66.2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37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TCH2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6094C&gt;A, p.His2032Asn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69.4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64.5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1581340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37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TP53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817C&gt;T, p.Arg273Cys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46.5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30.6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10659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5G&gt;A, p.Gly12Asp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39.2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2.7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21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0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TP53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546C&gt;A, p.Cys182Ter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stop gained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59.4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36.8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45562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2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5G&gt;T, p.Gly12Val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8.2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1.2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20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2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OTCH2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6223G&gt;A, p.Val2075Met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54.3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51.8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30497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3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ARD11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1095G&gt;A, p.Met365Ile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9.2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222114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3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GN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844G&gt;A, p.Gly282Ser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3467E">
              <w:rPr>
                <w:rFonts w:ascii="Times New Roman" w:hAnsi="Times New Roman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5.1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3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5G&gt;A, p.Gly12Asp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5.2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21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3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RB1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1463C&gt;T, p.Ala488Val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53.9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52.3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254915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3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TP53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524G&gt;A, p.Arg175His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8.2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10648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4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5G&gt;T, p.Gly12Val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3467E">
              <w:rPr>
                <w:rFonts w:ascii="Times New Roman" w:hAnsi="Times New Roman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36.5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1.8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20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4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PPP2R1A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547C&gt;T, p.Arg183Trp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5.4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0.6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1211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4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SMARCA4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2654G&gt;A, p.Arg885His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9.9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5.9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1241759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4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TP53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96G&gt;T, p.Lys132Asn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3.5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10991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5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8G&gt;A, p.Gly13Asp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59.5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5.8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32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5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TP53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1010G&gt;C, p.Arg337Pro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73.4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4.1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378685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7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5G&gt;T, p.Gly12Val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8.8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20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7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SMAD4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1572G&gt;C, p.Trp524Cys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8.4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218561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7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TP53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659A&gt;G, p.Tyr220Cys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3467E">
              <w:rPr>
                <w:rFonts w:ascii="Times New Roman" w:hAnsi="Times New Roman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31.3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0.2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10758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8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ARID1A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1237C&gt;T, p.Gln413Ter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stop gained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8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ARID1A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2989-1G&gt;A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3467E">
              <w:rPr>
                <w:rFonts w:ascii="Times New Roman" w:hAnsi="Times New Roman"/>
                <w:sz w:val="16"/>
                <w:szCs w:val="16"/>
              </w:rPr>
              <w:t>splice_acceptor_variant</w:t>
            </w:r>
            <w:proofErr w:type="spellEnd"/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8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GATA3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04G&gt;A, p.Ala102Thr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5.8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386791</w:t>
            </w:r>
            <w:r w:rsidRPr="0093467E">
              <w:rPr>
                <w:rFonts w:ascii="Times New Roman" w:hAnsi="Times New Roman"/>
                <w:sz w:val="16"/>
                <w:szCs w:val="16"/>
              </w:rPr>
              <w:lastRenderedPageBreak/>
              <w:t>0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>48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DM6A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1570C&gt;T, p.Gln524Ter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stop gained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7.2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132" w:type="dxa"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4385373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8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4G&gt;C, p.Gly12Arg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0.6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3.6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18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8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PIK3R1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1057G&gt;A, p.Gly353Arg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31.1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3.5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8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SMAD4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766C&gt;T, p.Gln256Ter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stop gained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1.0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9.0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22901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8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TP53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817C&gt;T, p.Arg273Cys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32.2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5.6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10659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9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4G&gt;C, p.Gly12Arg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8.6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0.8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18</w:t>
            </w:r>
          </w:p>
        </w:tc>
      </w:tr>
      <w:tr w:rsidR="00BA37BD" w:rsidRPr="0093467E" w:rsidTr="00BA37BD">
        <w:trPr>
          <w:trHeight w:val="28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49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SMAD4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1217C&gt;T, p.Ala406Val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0.8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1389072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0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182A&gt;T, p.Gln61Leu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38.5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53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0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SMAD4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1587dupA, p.His530ThrfsTer47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frameshift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60.4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30.7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0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TP53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733G&gt;T, p.Gly245Cys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63.4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99.6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11081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2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5G&gt;T, p.Gly12Val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7.2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20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2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SLC7A8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1016+1G&gt;A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3467E">
              <w:rPr>
                <w:rFonts w:ascii="Times New Roman" w:hAnsi="Times New Roman"/>
                <w:sz w:val="16"/>
                <w:szCs w:val="16"/>
              </w:rPr>
              <w:t>splice_donor_variant</w:t>
            </w:r>
            <w:proofErr w:type="spellEnd"/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47.0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48.5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2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TP53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672+1G&gt;T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3467E">
              <w:rPr>
                <w:rFonts w:ascii="Times New Roman" w:hAnsi="Times New Roman"/>
                <w:sz w:val="16"/>
                <w:szCs w:val="16"/>
              </w:rPr>
              <w:t>splice_donor_variant</w:t>
            </w:r>
            <w:proofErr w:type="spellEnd"/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0.1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13586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3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5G&gt;A, p.Gly12Asp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56.3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7.4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21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3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TP53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455dupC, p.Pro153AlafsTer28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frameshift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76.7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50.5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13158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4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GRIN2A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589G&gt;A, p.Val1197Met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3.9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1302381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4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5G&gt;T, p.Gly12Val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3467E">
              <w:rPr>
                <w:rFonts w:ascii="Times New Roman" w:hAnsi="Times New Roman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3.3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6.8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20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5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ATM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2171delG, p.Gly724ValfsTer11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frameshift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0.7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9.4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5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5G&gt;T, p.Gly12Val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0.4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7.4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20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5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SMAD4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403C&gt;T, p.Arg135Ter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stop gained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8.9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14168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9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FANCD2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1077_1078insTGGA, p.Ile360TrpfsTer8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frameshift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47.7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51.8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9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MT2D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737C&gt;T, p.Thr1246Met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2.9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1.1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940080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9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5G&gt;A, p.Gly12Asp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24.1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7.7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21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59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SMAD4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339dupA, p.Tyr114IlefsTer7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frameshift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15.0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KRAS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183A&gt;C, p.Gln61His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33.8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7.3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554</w:t>
            </w:r>
          </w:p>
        </w:tc>
      </w:tr>
      <w:tr w:rsidR="00BA37BD" w:rsidRPr="0093467E" w:rsidTr="00BA37BD">
        <w:trPr>
          <w:trHeight w:val="255"/>
        </w:trPr>
        <w:tc>
          <w:tcPr>
            <w:tcW w:w="71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3467E">
              <w:rPr>
                <w:rFonts w:ascii="Times New Roman" w:hAnsi="Times New Roman"/>
                <w:b/>
                <w:sz w:val="16"/>
                <w:szCs w:val="16"/>
              </w:rPr>
              <w:t>60</w:t>
            </w:r>
          </w:p>
        </w:tc>
        <w:tc>
          <w:tcPr>
            <w:tcW w:w="857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6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SMAD4</w:t>
            </w:r>
          </w:p>
        </w:tc>
        <w:tc>
          <w:tcPr>
            <w:tcW w:w="193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.1217C&gt;T, p.Ala406Val</w:t>
            </w:r>
          </w:p>
        </w:tc>
        <w:tc>
          <w:tcPr>
            <w:tcW w:w="1649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missense variant</w:t>
            </w:r>
          </w:p>
        </w:tc>
        <w:tc>
          <w:tcPr>
            <w:tcW w:w="993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6.6</w:t>
            </w:r>
          </w:p>
        </w:tc>
        <w:tc>
          <w:tcPr>
            <w:tcW w:w="1385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6.0</w:t>
            </w:r>
          </w:p>
        </w:tc>
        <w:tc>
          <w:tcPr>
            <w:tcW w:w="1132" w:type="dxa"/>
            <w:noWrap/>
            <w:hideMark/>
          </w:tcPr>
          <w:p w:rsidR="00BA37BD" w:rsidRPr="0093467E" w:rsidRDefault="00BA37BD" w:rsidP="00BA37BD">
            <w:pPr>
              <w:spacing w:after="160" w:line="259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467E">
              <w:rPr>
                <w:rFonts w:ascii="Times New Roman" w:hAnsi="Times New Roman"/>
                <w:sz w:val="16"/>
                <w:szCs w:val="16"/>
              </w:rPr>
              <w:t>COSM1389072</w:t>
            </w:r>
          </w:p>
        </w:tc>
      </w:tr>
    </w:tbl>
    <w:p w:rsidR="00BA37BD" w:rsidRDefault="00BA37BD">
      <w:pPr>
        <w:spacing w:after="160" w:line="259" w:lineRule="auto"/>
        <w:rPr>
          <w:rFonts w:ascii="Times New Roman" w:hAnsi="Times New Roman"/>
          <w:b/>
          <w:u w:val="single"/>
        </w:rPr>
      </w:pPr>
    </w:p>
    <w:p w:rsidR="006515FB" w:rsidRPr="00BA37BD" w:rsidRDefault="0015610D">
      <w:pPr>
        <w:spacing w:after="160" w:line="259" w:lineRule="auto"/>
        <w:rPr>
          <w:rFonts w:ascii="Times New Roman" w:hAnsi="Times New Roman"/>
          <w:b/>
          <w:u w:val="single"/>
        </w:rPr>
      </w:pPr>
      <w:r w:rsidRPr="0093467E">
        <w:rPr>
          <w:rFonts w:ascii="Times New Roman" w:hAnsi="Times New Roman"/>
          <w:b/>
          <w:sz w:val="18"/>
          <w:szCs w:val="18"/>
          <w:u w:val="single"/>
        </w:rPr>
        <w:t>* ND: not detected</w:t>
      </w:r>
      <w:r w:rsidR="006515FB" w:rsidRPr="0093467E">
        <w:rPr>
          <w:rFonts w:ascii="Times New Roman" w:hAnsi="Times New Roman"/>
          <w:b/>
          <w:sz w:val="18"/>
          <w:szCs w:val="18"/>
          <w:u w:val="single"/>
        </w:rPr>
        <w:br w:type="page"/>
      </w:r>
    </w:p>
    <w:p w:rsidR="00577CA7" w:rsidRDefault="00577CA7">
      <w:bookmarkStart w:id="1" w:name="_GoBack"/>
      <w:bookmarkEnd w:id="1"/>
    </w:p>
    <w:sectPr w:rsidR="00577CA7" w:rsidSect="006515F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56D2" w:rsidRDefault="00E956D2">
      <w:pPr>
        <w:spacing w:after="0" w:line="240" w:lineRule="auto"/>
      </w:pPr>
      <w:r>
        <w:separator/>
      </w:r>
    </w:p>
  </w:endnote>
  <w:endnote w:type="continuationSeparator" w:id="0">
    <w:p w:rsidR="00E956D2" w:rsidRDefault="00E95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15FB" w:rsidRDefault="006515F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F5EEE">
      <w:rPr>
        <w:noProof/>
      </w:rPr>
      <w:t>4</w:t>
    </w:r>
    <w:r>
      <w:rPr>
        <w:noProof/>
      </w:rPr>
      <w:fldChar w:fldCharType="end"/>
    </w:r>
  </w:p>
  <w:p w:rsidR="006515FB" w:rsidRDefault="006515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56D2" w:rsidRDefault="00E956D2">
      <w:pPr>
        <w:spacing w:after="0" w:line="240" w:lineRule="auto"/>
      </w:pPr>
      <w:r>
        <w:separator/>
      </w:r>
    </w:p>
  </w:footnote>
  <w:footnote w:type="continuationSeparator" w:id="0">
    <w:p w:rsidR="00E956D2" w:rsidRDefault="00E956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15FB" w:rsidRPr="00293619" w:rsidRDefault="006515FB">
    <w:pPr>
      <w:pStyle w:val="Header"/>
      <w:rPr>
        <w:rFonts w:ascii="Times New Roman" w:hAnsi="Times New Roman"/>
      </w:rPr>
    </w:pPr>
    <w:r w:rsidRPr="00293619">
      <w:rPr>
        <w:rFonts w:ascii="Times New Roman" w:hAnsi="Times New Roman"/>
      </w:rPr>
      <w:ptab w:relativeTo="margin" w:alignment="right" w:leader="none"/>
    </w:r>
    <w:r w:rsidRPr="00293619">
      <w:rPr>
        <w:rFonts w:ascii="Times New Roman" w:hAnsi="Times New Roman"/>
      </w:rPr>
      <w:t xml:space="preserve">EUS FNA Multigene Analysis of Pancreas and </w:t>
    </w:r>
    <w:proofErr w:type="spellStart"/>
    <w:r w:rsidRPr="00293619">
      <w:rPr>
        <w:rFonts w:ascii="Times New Roman" w:hAnsi="Times New Roman"/>
      </w:rPr>
      <w:t>Ampullary</w:t>
    </w:r>
    <w:proofErr w:type="spellEnd"/>
    <w:r w:rsidRPr="00293619">
      <w:rPr>
        <w:rFonts w:ascii="Times New Roman" w:hAnsi="Times New Roman"/>
      </w:rPr>
      <w:t xml:space="preserve"> Adenocarcinoma. Gleeson FC et al. </w:t>
    </w:r>
  </w:p>
  <w:p w:rsidR="006515FB" w:rsidRDefault="006515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D44"/>
    <w:rsid w:val="0015610D"/>
    <w:rsid w:val="00561C3D"/>
    <w:rsid w:val="00577CA7"/>
    <w:rsid w:val="005F5EEE"/>
    <w:rsid w:val="006515FB"/>
    <w:rsid w:val="007269B3"/>
    <w:rsid w:val="0093467E"/>
    <w:rsid w:val="00A47D44"/>
    <w:rsid w:val="00BA37BD"/>
    <w:rsid w:val="00DD3DDC"/>
    <w:rsid w:val="00E9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6127DB-94ED-45FB-B545-026605044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/>
    <w:lsdException w:name="Medium Shading 1" w:uiPriority="63"/>
    <w:lsdException w:name="Medium Shading 2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DDC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D3DDC"/>
    <w:pPr>
      <w:tabs>
        <w:tab w:val="center" w:pos="4680"/>
        <w:tab w:val="right" w:pos="9360"/>
      </w:tabs>
      <w:spacing w:after="0" w:line="240" w:lineRule="auto"/>
    </w:pPr>
    <w:rPr>
      <w:rFonts w:eastAsia="Calibr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D3DDC"/>
    <w:rPr>
      <w:rFonts w:ascii="Calibri" w:eastAsia="Calibri" w:hAnsi="Calibri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DD3DDC"/>
    <w:pPr>
      <w:tabs>
        <w:tab w:val="center" w:pos="4680"/>
        <w:tab w:val="right" w:pos="9360"/>
      </w:tabs>
      <w:spacing w:after="0" w:line="240" w:lineRule="auto"/>
    </w:pPr>
    <w:rPr>
      <w:rFonts w:eastAsia="Calibr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D3DDC"/>
    <w:rPr>
      <w:rFonts w:ascii="Calibri" w:eastAsia="Calibri" w:hAnsi="Calibri" w:cs="Times New Roman"/>
      <w:sz w:val="20"/>
      <w:szCs w:val="20"/>
      <w:lang w:val="en-US"/>
    </w:rPr>
  </w:style>
  <w:style w:type="table" w:styleId="LightGrid">
    <w:name w:val="Light Grid"/>
    <w:basedOn w:val="TableNormal"/>
    <w:uiPriority w:val="99"/>
    <w:rsid w:val="00DD3DDC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">
    <w:name w:val="Medium Shading 2"/>
    <w:basedOn w:val="TableNormal"/>
    <w:uiPriority w:val="99"/>
    <w:rsid w:val="00DD3DDC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1C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C3D"/>
    <w:rPr>
      <w:rFonts w:ascii="Segoe UI" w:eastAsia="Times New Roman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6515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561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3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8F7015-6708-44BD-A16F-58E7F54CF1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2</Words>
  <Characters>509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gus Gleeson</dc:creator>
  <cp:lastModifiedBy>Kishorekumar Kubendran</cp:lastModifiedBy>
  <cp:revision>2</cp:revision>
  <dcterms:created xsi:type="dcterms:W3CDTF">2016-04-28T22:42:00Z</dcterms:created>
  <dcterms:modified xsi:type="dcterms:W3CDTF">2016-04-28T22:42:00Z</dcterms:modified>
</cp:coreProperties>
</file>